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9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675"/>
        <w:gridCol w:w="1947"/>
      </w:tblGrid>
      <w:tr>
        <w:trPr>
          <w:tblHeader w:val="true"/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umInteractions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LC7A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DK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FBXL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TSPAN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ELOVL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PS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CDC28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EC6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I4K2B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CML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ER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ZNF27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NTN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MYLK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RRC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ISOC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TP1B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RP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TESK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TEAD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MBNL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UBE2T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LEKHG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RAPGEF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ECTD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EMA6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MAP3K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REM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GADD45B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RANGAP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GNPNAT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NIH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EC23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RNF2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MAPRE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DADC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MPCB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TTC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ZFAND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LC38A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HPT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FANC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E2F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TK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NOT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RRDC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BCC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ERRFI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LC35D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GADD45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TMED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KDSR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PP1R3C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FAM45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KAP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16orf7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OX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TRIP1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DYRK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E2F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BFA2T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DLR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1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n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RKAB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BHLHE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OX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TBX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AN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NRNPA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FHOD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TX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OG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PP2R1B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MYOF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FAM13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RASGEF1B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DUSP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NKRD5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APN1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LK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UBAP2L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IQSEC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KLHL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IK3R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DAAM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NRC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RSPO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TACC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YBU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RHGAP3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NRBF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TAGE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RIM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NUBPL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ANK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RMND5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NUS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ENAH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16orf8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DAMTSL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TMEM16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RER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UTS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NIT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TP13A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ZNF71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NFI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ERINC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DCY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ZHX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GM2L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RDX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PRT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E2F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RL5B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PRED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GPT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MAPRE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RFWD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LC25A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CDC1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TBC1D10B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MAGP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NTB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EBPB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NKRD13D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KS1B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EXO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4orf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KLC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TAD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MNB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QP1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DHTKD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IQGAP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IRAK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TP4A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INSIG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FAM122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REL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MYL6B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WNK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LC39A1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NOL4L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RP1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NHG1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n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NRARP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H3BGRL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PP1R14C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MOC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RC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RTL8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INC0096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n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HIC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ETFRF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1RL-AS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n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CG1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n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L359915.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n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NHG1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n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MAGI2-AS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n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GAS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n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12orf7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SH1L-AS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n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NHG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n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EBP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VT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n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NHG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n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FBXL19-AS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n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C109460.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n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C015813.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nc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1</w:t>
            </w:r>
          </w:p>
        </w:tc>
      </w:tr>
    </w:tbl>
    <w:p>
      <w:pPr>
        <w:sectPr>
          <w:type w:val="continuous"/>
          <w:pgSz w:w="11906" w:h="16838"/>
          <w:pgMar w:left="1701" w:right="1701" w:gutter="0" w:header="0" w:top="1134" w:footer="0" w:bottom="1134"/>
          <w:cols w:num="2" w:space="424" w:equalWidth="true" w:sep="false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2 (miRNAs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39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1860"/>
      </w:tblGrid>
      <w:tr>
        <w:trPr>
          <w:tblHeader w:val="true"/>
          <w:trHeight w:val="278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miRNAs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RNAs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4b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MAGI2-AS3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4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GAS5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7-3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NHG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1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26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30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c-3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19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95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66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8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03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CG18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95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46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46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8f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FBXL19-AS1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8d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8e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8c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2a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8i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8b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8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8h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82-5p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L359915.2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25a-3p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INC00963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7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VT1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0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519d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93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06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0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06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NHG15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9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1RL-AS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40-5p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NHG3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590-3p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C015813.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503-5p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SH1L-AS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761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C109460.3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1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19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570" w:hRule="atLeast"/>
        </w:trPr>
        <w:tc>
          <w:tcPr>
            <w:tcW w:w="2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4b-5p</w:t>
            </w:r>
          </w:p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4a-5p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TBX3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RDX3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TMED5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EC23A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MPCB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EBPA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TAGE5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PP1R3C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NTB1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GNPNAT1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GADD45A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RER1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RRC40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EC63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UTS2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ERRFI1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DUSP6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RL5B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EBPB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ECTD1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NTN1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NRC1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OG3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DAMTSL3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FBXL3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KDSR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IQSEC1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YBU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MYLK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ELOVL5</w:t>
            </w:r>
          </w:p>
        </w:tc>
      </w:tr>
      <w:tr>
        <w:trPr>
          <w:trHeight w:val="57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BHLHE40</w:t>
            </w:r>
          </w:p>
        </w:tc>
      </w:tr>
      <w:tr>
        <w:trPr>
          <w:trHeight w:val="280" w:hRule="atLeast"/>
        </w:trPr>
        <w:tc>
          <w:tcPr>
            <w:tcW w:w="2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7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EXO1</w:t>
            </w:r>
          </w:p>
        </w:tc>
      </w:tr>
      <w:tr>
        <w:trPr>
          <w:trHeight w:val="28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TP4A3</w:t>
            </w:r>
          </w:p>
        </w:tc>
      </w:tr>
      <w:tr>
        <w:trPr>
          <w:trHeight w:val="28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TTC26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7-3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E2F8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1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26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NRNPA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30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1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26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MNB2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30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26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RTL8A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30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26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RFWD3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30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26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FANCE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30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c-3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INSIG1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95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CSL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66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c-3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PS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95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FAM13A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66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95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16orf70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66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95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RAPGEF4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66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95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WNK3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66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LC35D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95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MOC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66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95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NRBF2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66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95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PP2R1B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66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GPT2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c-3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RMND5A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8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95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ZFAND5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66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DADC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95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DCY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66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95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NIH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66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c-3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ER3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c-3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IK3R1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03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860" w:hRule="atLeast"/>
        </w:trPr>
        <w:tc>
          <w:tcPr>
            <w:tcW w:w="2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c-3p</w:t>
            </w:r>
          </w:p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b-3p</w:t>
            </w:r>
          </w:p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a-3p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16orf87</w:t>
            </w:r>
          </w:p>
        </w:tc>
      </w:tr>
      <w:tr>
        <w:trPr>
          <w:trHeight w:val="86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TSPAN9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95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ZNF275</w:t>
            </w:r>
          </w:p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8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66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GADD45B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860" w:hRule="atLeast"/>
        </w:trPr>
        <w:tc>
          <w:tcPr>
            <w:tcW w:w="2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c-3p</w:t>
            </w:r>
          </w:p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b-3p</w:t>
            </w:r>
          </w:p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a-3p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CML1</w:t>
            </w:r>
          </w:p>
        </w:tc>
      </w:tr>
      <w:tr>
        <w:trPr>
          <w:trHeight w:val="86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AN2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c-3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DK4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03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c-3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NFIA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95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03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66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95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TESK2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66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c-3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REM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95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MBNL3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66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95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FAM45A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66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c-3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ERINC5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b-3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NUBPL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95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NUS1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66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95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KAP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66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c-3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MAPRE2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95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CDC126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66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c-3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RP6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c-3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KLHL8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PRT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c-3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4orf32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95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DLR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66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c-3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RRDC3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95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66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c-3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DAAM2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b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9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MAPRE1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95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46b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IRAK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46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AMC1</w:t>
            </w:r>
          </w:p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95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E2F7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95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LC39A10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95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LRP10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46b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RC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46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DYRK2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95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TAD5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95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OX9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46b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IQGAP3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46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ENAH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95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BCC5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95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PP1R14C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TACC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95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NOL4L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95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GM2L1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95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PRED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95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NRARP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95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E2F3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95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RIM1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95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HIC1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95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EMA6A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95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8f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LC38A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8d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8e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8f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NKRD52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8c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2a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8i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8b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8d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8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8h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8e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2a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LC25A6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8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2a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LEKHG2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78a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82-5p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UBE2T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82-5p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TP1B3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25a-3p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NIT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7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NKRD52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0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519d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93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06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0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06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7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NOT6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0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519d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93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06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0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06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7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RNF24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0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93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0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7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MAP3K1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0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519d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93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06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0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06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7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HIC1</w:t>
            </w:r>
          </w:p>
          <w:p>
            <w:pPr>
              <w:pStyle w:val="Normal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0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519d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93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06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0b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06a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TP13A2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RHGAP39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MAGP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94-3p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TMEM164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94-3p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MYOF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94-3p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KS1B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94-3p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MYL6B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ETFRF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ISOC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OX5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DHTKD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QP1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ANK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I4K2B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CSL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RASGEF1B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LC7A2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HPT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CDC28A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FAM122A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RELN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ZHX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RSPO3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BFA2T3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ECTD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H3BGRL2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RKAB2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40-5p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LK4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40-5p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TEAD2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40-5p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ANKRD13D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40-5p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APN10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40-5p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C12orf75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590-3p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FHOD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590-3p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ZNF714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503-5p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RANGAP1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503-5p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PTK7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761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KLC2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1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19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761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TBC1D10B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1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19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761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TRIP10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1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19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761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UBAP2L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1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19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761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STX6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1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19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761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NRARP</w:t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214-3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  <w:t>hsa-miR-3619-5p</w:t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continuous"/>
      <w:pgSz w:w="11906" w:h="16838"/>
      <w:pgMar w:left="1701" w:right="1701" w:gutter="0" w:header="0" w:top="1134" w:footer="0" w:bottom="1134"/>
      <w:cols w:num="2" w:space="424" w:equalWidth="true" w:sep="false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7T04:16:44Z</dcterms:created>
  <dc:creator>19900801</dc:creator>
  <dc:description/>
  <dc:language>en-US</dc:language>
  <cp:lastModifiedBy>19900801</cp:lastModifiedBy>
  <dcterms:modified xsi:type="dcterms:W3CDTF">2021-10-31T08:09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59AA9AD2D16471F92F1445FC23ECE70</vt:lpwstr>
  </property>
  <property fmtid="{D5CDD505-2E9C-101B-9397-08002B2CF9AE}" pid="3" name="KSOProductBuildVer">
    <vt:lpwstr>2052-11.1.0.11045</vt:lpwstr>
  </property>
</Properties>
</file>